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DD53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48CD76" w14:textId="77777777" w:rsidR="00817DD6" w:rsidRPr="001549D3" w:rsidRDefault="00C13004" w:rsidP="0001436A">
      <w:pPr>
        <w:pStyle w:val="Title"/>
      </w:pPr>
      <w:r>
        <w:t>A novel retinal ganglion cell promoter for utility in AAV vectors</w:t>
      </w:r>
    </w:p>
    <w:p w14:paraId="21FEE9BC" w14:textId="77777777" w:rsidR="002868E2" w:rsidRPr="00994A3D" w:rsidRDefault="005F4FB2" w:rsidP="0001436A">
      <w:pPr>
        <w:pStyle w:val="AuthorList"/>
      </w:pPr>
      <w:r w:rsidRPr="009B61D6">
        <w:t>Killian S. Hanlon</w:t>
      </w:r>
      <w:r w:rsidRPr="009B61D6">
        <w:rPr>
          <w:vertAlign w:val="superscript"/>
        </w:rPr>
        <w:t>*1</w:t>
      </w:r>
      <w:r w:rsidRPr="009B61D6">
        <w:t xml:space="preserve">, Naomi </w:t>
      </w:r>
      <w:proofErr w:type="spellStart"/>
      <w:r w:rsidRPr="009B61D6">
        <w:t>Chadderton</w:t>
      </w:r>
      <w:proofErr w:type="spellEnd"/>
      <w:r w:rsidRPr="009B61D6">
        <w:rPr>
          <w:vertAlign w:val="superscript"/>
        </w:rPr>
        <w:t>*1</w:t>
      </w:r>
      <w:r w:rsidRPr="009B61D6">
        <w:t>, Arpad Palfi</w:t>
      </w:r>
      <w:r w:rsidRPr="009B61D6">
        <w:rPr>
          <w:vertAlign w:val="superscript"/>
        </w:rPr>
        <w:t>1</w:t>
      </w:r>
      <w:r w:rsidRPr="009B61D6">
        <w:t>, Peter Humphries</w:t>
      </w:r>
      <w:r w:rsidRPr="009B61D6">
        <w:rPr>
          <w:vertAlign w:val="superscript"/>
        </w:rPr>
        <w:t>1</w:t>
      </w:r>
      <w:r w:rsidRPr="009B61D6">
        <w:t>, Paul F. Kenna</w:t>
      </w:r>
      <w:r w:rsidRPr="009B61D6">
        <w:rPr>
          <w:vertAlign w:val="superscript"/>
        </w:rPr>
        <w:t>1</w:t>
      </w:r>
      <w:proofErr w:type="gramStart"/>
      <w:r w:rsidRPr="009B61D6">
        <w:rPr>
          <w:vertAlign w:val="superscript"/>
        </w:rPr>
        <w:t>,2</w:t>
      </w:r>
      <w:proofErr w:type="gramEnd"/>
      <w:r w:rsidRPr="009B61D6">
        <w:t>, Sophia Millington-Ward</w:t>
      </w:r>
      <w:r w:rsidRPr="009B61D6">
        <w:rPr>
          <w:vertAlign w:val="superscript"/>
        </w:rPr>
        <w:t>*1</w:t>
      </w:r>
      <w:r w:rsidRPr="009B61D6">
        <w:t>, G. Jane Farrar</w:t>
      </w:r>
      <w:r w:rsidRPr="009B61D6">
        <w:rPr>
          <w:vertAlign w:val="superscript"/>
        </w:rPr>
        <w:t>*1</w:t>
      </w:r>
    </w:p>
    <w:p w14:paraId="4B598ED0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F4FB2">
        <w:rPr>
          <w:rFonts w:cs="Times New Roman"/>
        </w:rPr>
        <w:t>Killian Hanlon</w:t>
      </w:r>
      <w:r w:rsidR="00994A3D" w:rsidRPr="00994A3D">
        <w:rPr>
          <w:rFonts w:cs="Times New Roman"/>
        </w:rPr>
        <w:t xml:space="preserve">: </w:t>
      </w:r>
      <w:r w:rsidR="005F4FB2">
        <w:rPr>
          <w:rFonts w:cs="Times New Roman"/>
        </w:rPr>
        <w:t>hanlonki@tcd.ie; G. Jane Farrar: jane.farrar@tcd.ie</w:t>
      </w:r>
    </w:p>
    <w:p w14:paraId="2CC619CB" w14:textId="2A114601" w:rsidR="00994A3D" w:rsidRPr="00994A3D" w:rsidRDefault="00654E8F" w:rsidP="0001436A">
      <w:pPr>
        <w:pStyle w:val="Heading1"/>
      </w:pPr>
      <w:r w:rsidRPr="00994A3D">
        <w:t>Supplementary Tables</w:t>
      </w:r>
    </w:p>
    <w:tbl>
      <w:tblPr>
        <w:tblW w:w="12333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2685"/>
        <w:gridCol w:w="3687"/>
        <w:gridCol w:w="2099"/>
        <w:gridCol w:w="3862"/>
      </w:tblGrid>
      <w:tr w:rsidR="00195202" w:rsidRPr="00FE0F71" w14:paraId="0DCBCB48" w14:textId="77777777" w:rsidTr="00195202">
        <w:trPr>
          <w:trHeight w:val="30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F824457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Animal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3847DBF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Species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CD8CE7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Assembly Date</w:t>
            </w:r>
          </w:p>
        </w:tc>
        <w:tc>
          <w:tcPr>
            <w:tcW w:w="3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474BEE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Assembly Name/details</w:t>
            </w:r>
          </w:p>
        </w:tc>
      </w:tr>
      <w:tr w:rsidR="00195202" w:rsidRPr="00FE0F71" w14:paraId="64604E8A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413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bookmarkStart w:id="0" w:name="RANGE!A2:D43"/>
            <w:r w:rsidRPr="00FE0F71">
              <w:rPr>
                <w:rFonts w:eastAsia="Times New Roman" w:cs="Times New Roman"/>
                <w:color w:val="000000"/>
                <w:szCs w:val="24"/>
              </w:rPr>
              <w:t>Mouse</w:t>
            </w:r>
            <w:bookmarkEnd w:id="0"/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3CA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M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muscul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FD6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Dec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1722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GRCm38/mm10    reference</w:t>
            </w:r>
          </w:p>
        </w:tc>
      </w:tr>
      <w:tr w:rsidR="00195202" w:rsidRPr="00FE0F71" w14:paraId="02B21BB0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E02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Guinea pig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C762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Cavia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porcell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A93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Feb. 2008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2F59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cavPor3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3FC4E840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E4D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Kangaroo rat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CA0C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Dipodomy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ordii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E798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l. 2008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9A7A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dipOrd1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0671BC41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C65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Naked mole-rat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422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Heterocephal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glab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119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an. 2012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529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 HetGla_female_1.0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hetGla2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232A592B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BDD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Pika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ABB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Ochotona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princep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21D7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l. 2008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071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ochPri2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28264DAA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845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Rabbit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B10A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Oryctolag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cunicul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8A87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Apr. 2009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11D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oryCun2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67CB3803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285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Rat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9D9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Ratt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norvegic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72E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Mar. 2012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A072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RGSC 5.0/rn5 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2F36A870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BC0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Squirrel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684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Spermophil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tridecemlineat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2838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Nov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A27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speTri2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3B178929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8CE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61C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B90F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482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95202" w:rsidRPr="00FE0F71" w14:paraId="1EE240CF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BBF2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Tree shrew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E26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Tupaia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belangeri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02DC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Dec. 2006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592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tupBel1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6681DC39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176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lastRenderedPageBreak/>
              <w:t>Marmoset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6180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Callithrix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jacch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1CE0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Mar. 2009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B21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WUGSC 3.2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calJac3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39DEF411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60CF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Gorilla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A078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Gorilla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gorilla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E91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May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2A5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gorGor3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56AF1C33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0D50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Human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876F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Homo sapien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913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Feb. 2009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569A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GRCh37/hg19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3A36BD8C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AA98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Mouse lemur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496F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Microceb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murin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F45A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n. 2003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F00C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micMur1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05ABBA01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7EBF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Gibbon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4BE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Nomasc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leucogeny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2FE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n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EAEF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GGSC Nleu1.1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nomLeu2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0CBE2BBD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7069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Bushbaby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40E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Otolemur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garnettii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2F0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Mar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6B2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otoGar3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4E233170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A05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Chimp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09A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Pan troglodyte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9380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Feb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800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Pan_troglodytes-2.1.4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panTro4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5988FA2F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70C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aboon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3D8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Papio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hamadrya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D10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Nov. 2008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34B0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aylor 1.0/papHam1 Reciprocal best</w:t>
            </w:r>
          </w:p>
        </w:tc>
      </w:tr>
      <w:tr w:rsidR="00195202" w:rsidRPr="00FE0F71" w14:paraId="3E3B599B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CA6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Orangutan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5F0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Pongo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pygmae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abelii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7852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l. 2007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D2A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WUGSC 2.0.2/ponAbe2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16F22034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777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Chinese rhesus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AFC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Macaca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mulatta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2AD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Oct. 2010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D012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BGI CR_1.0/rheMac3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3FA4CB09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2050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Squirrel monkey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8A7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Saimiri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boliviensi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8BD7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Oct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68B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saiBol1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1D54944E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E5AC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Tarsier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C350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Tarsi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syrichta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A70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Aug. 2008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D47C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tarSyr1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6461553E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467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D35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8C77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A5BF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95202" w:rsidRPr="00FE0F71" w14:paraId="1320B6E6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28F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Panda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F507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Ailuropoda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melanoleuca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E5F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Dec. 2009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CEB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BGI-Shenzhen 1.0/ailMel1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28B670C7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5CA9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Cow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A7B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Bo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taur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2B8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Oct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FDF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Baylor Btau_4.6.1/bosTau7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6A0E44D0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54F0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Dog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627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Cani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lupus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familiari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4838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Sep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448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canFam3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5BF52D7C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C1D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lastRenderedPageBreak/>
              <w:t>Sloth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477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Choloep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hoffmanni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E76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l. 2008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B98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/choHof1 Reciprocal best</w:t>
            </w:r>
          </w:p>
        </w:tc>
      </w:tr>
      <w:tr w:rsidR="00195202" w:rsidRPr="00FE0F71" w14:paraId="0BEA45B2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C5C9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Armadillo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A4C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Dasyp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novemcinct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802A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Dec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B55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Armadillo/dasNov3 Reciprocal best</w:t>
            </w:r>
          </w:p>
        </w:tc>
      </w:tr>
      <w:tr w:rsidR="00195202" w:rsidRPr="00FE0F71" w14:paraId="532C3093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64DA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Tenrec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D8F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Echinop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telfairi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201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l. 2005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300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echTel1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53BFF549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46A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Horse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3B6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Equ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caball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C9F9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Sep. 2007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153A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equCab2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5CAD30EA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D999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Hedgehog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818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Erinace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europae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BB5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n. 2006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9AEC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eriEur1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0E896CD2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716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Cat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419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Feli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cat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976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Sep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B6B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ISGSC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Felis_catus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6.2/felCat5 Reciprocal best</w:t>
            </w:r>
          </w:p>
        </w:tc>
      </w:tr>
      <w:tr w:rsidR="00195202" w:rsidRPr="00FE0F71" w14:paraId="4F256065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66F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Elephant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FD4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Loxodonta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africana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2CF8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l. 2009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F059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loxAfr3 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78B3F667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E94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Microbat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C917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Myoti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lucifug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6D1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l. 2010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0CC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myoLuc2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1B0F2F5F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B6C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Sheep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6607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Ovi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arie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F8C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Feb. 2010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BDA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ISGC/oviAri1   Reciprocal best</w:t>
            </w:r>
          </w:p>
        </w:tc>
      </w:tr>
      <w:tr w:rsidR="00195202" w:rsidRPr="00FE0F71" w14:paraId="138C31DB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0D7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Rock hyrax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E379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Procavia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capensi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973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l. 2008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CF00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proCap1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5C89AF32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65F8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Megabat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928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Pterop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vampyr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A1DC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l. 2008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33B6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pteVam1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717F08E5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0887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Shrew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E414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Sorex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arane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C69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n. 2006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0A8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sorAra1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  <w:tr w:rsidR="00195202" w:rsidRPr="00FE0F71" w14:paraId="3AF75F7A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3A12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Pig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8833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S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scrofa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E73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Aug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1467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SGSC Sscrofa10.2/susScr3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39108346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9DAB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Manatee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747F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Trichech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manatu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latirostri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220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Oct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292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Broad v1.0/triMan1 </w:t>
            </w:r>
            <w:proofErr w:type="spellStart"/>
            <w:r w:rsidRPr="00FE0F71">
              <w:rPr>
                <w:rFonts w:eastAsia="Times New Roman" w:cs="Times New Roman"/>
                <w:color w:val="000000"/>
                <w:szCs w:val="24"/>
              </w:rPr>
              <w:t>Syntenic</w:t>
            </w:r>
            <w:proofErr w:type="spell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net</w:t>
            </w:r>
          </w:p>
        </w:tc>
      </w:tr>
      <w:tr w:rsidR="00195202" w:rsidRPr="00FE0F71" w14:paraId="04E47229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D551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Dolphin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69C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Tursiops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truncatu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D47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Oct. 2011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776E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aylor Ttru_1.4/turTru2 Reciprocal best</w:t>
            </w:r>
          </w:p>
        </w:tc>
      </w:tr>
      <w:tr w:rsidR="00195202" w:rsidRPr="00FE0F71" w14:paraId="0C41AA0F" w14:textId="77777777" w:rsidTr="00195202">
        <w:trPr>
          <w:trHeight w:val="300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2F0A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lastRenderedPageBreak/>
              <w:t>Alpaca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698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Vicugna</w:t>
            </w:r>
            <w:proofErr w:type="spellEnd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E0F71">
              <w:rPr>
                <w:rFonts w:eastAsia="Times New Roman" w:cs="Times New Roman"/>
                <w:i/>
                <w:iCs/>
                <w:color w:val="000000"/>
                <w:szCs w:val="24"/>
              </w:rPr>
              <w:t>paco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14AD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Jul. 2008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EB25" w14:textId="77777777" w:rsidR="00195202" w:rsidRPr="00FE0F71" w:rsidRDefault="00195202" w:rsidP="00195202">
            <w:pPr>
              <w:ind w:left="450" w:firstLine="308"/>
              <w:rPr>
                <w:rFonts w:eastAsia="Times New Roman" w:cs="Times New Roman"/>
                <w:color w:val="000000"/>
                <w:szCs w:val="24"/>
              </w:rPr>
            </w:pPr>
            <w:r w:rsidRPr="00FE0F71">
              <w:rPr>
                <w:rFonts w:eastAsia="Times New Roman" w:cs="Times New Roman"/>
                <w:color w:val="000000"/>
                <w:szCs w:val="24"/>
              </w:rPr>
              <w:t>Broad/</w:t>
            </w:r>
            <w:proofErr w:type="gramStart"/>
            <w:r w:rsidRPr="00FE0F71">
              <w:rPr>
                <w:rFonts w:eastAsia="Times New Roman" w:cs="Times New Roman"/>
                <w:color w:val="000000"/>
                <w:szCs w:val="24"/>
              </w:rPr>
              <w:t>vicPac1  Reciprocal</w:t>
            </w:r>
            <w:proofErr w:type="gramEnd"/>
            <w:r w:rsidRPr="00FE0F71">
              <w:rPr>
                <w:rFonts w:eastAsia="Times New Roman" w:cs="Times New Roman"/>
                <w:color w:val="000000"/>
                <w:szCs w:val="24"/>
              </w:rPr>
              <w:t xml:space="preserve"> best</w:t>
            </w:r>
          </w:p>
        </w:tc>
      </w:tr>
    </w:tbl>
    <w:p w14:paraId="4E25BD17" w14:textId="77777777" w:rsidR="00195202" w:rsidRPr="00FE0F71" w:rsidRDefault="00195202" w:rsidP="00195202">
      <w:pPr>
        <w:ind w:left="-851" w:right="-772"/>
        <w:rPr>
          <w:rFonts w:cs="Times New Roman"/>
          <w:szCs w:val="24"/>
        </w:rPr>
      </w:pPr>
    </w:p>
    <w:p w14:paraId="18D40BAD" w14:textId="77777777" w:rsidR="00195202" w:rsidRPr="00FE0F71" w:rsidRDefault="00195202" w:rsidP="00195202">
      <w:pPr>
        <w:ind w:left="-851" w:right="-772"/>
        <w:rPr>
          <w:rFonts w:cs="Times New Roman"/>
          <w:szCs w:val="24"/>
        </w:rPr>
      </w:pPr>
    </w:p>
    <w:p w14:paraId="19D0AA0A" w14:textId="77777777" w:rsidR="00195202" w:rsidRPr="00FE0F71" w:rsidRDefault="00195202" w:rsidP="00195202">
      <w:pPr>
        <w:ind w:left="-851" w:right="-772"/>
        <w:rPr>
          <w:rFonts w:cs="Times New Roman"/>
          <w:szCs w:val="24"/>
        </w:rPr>
      </w:pPr>
      <w:r w:rsidRPr="00FE0F71">
        <w:rPr>
          <w:rFonts w:cs="Times New Roman"/>
          <w:szCs w:val="24"/>
        </w:rPr>
        <w:t xml:space="preserve">Table S1. List of animal sequences used for conservation alignment. A placental mammal species alignment (phastConsElements60wayEuarchontoGlires) was used for the conservation alignment seen in Figure 2. Species are grouped as </w:t>
      </w:r>
      <w:proofErr w:type="spellStart"/>
      <w:r w:rsidRPr="00FE0F71">
        <w:rPr>
          <w:rFonts w:cs="Times New Roman"/>
          <w:szCs w:val="24"/>
        </w:rPr>
        <w:t>Glires</w:t>
      </w:r>
      <w:proofErr w:type="spellEnd"/>
      <w:r w:rsidRPr="00FE0F71">
        <w:rPr>
          <w:rFonts w:cs="Times New Roman"/>
          <w:szCs w:val="24"/>
        </w:rPr>
        <w:t xml:space="preserve">, Primates, and other placental mammals, with species names, sequence assembly dates, and assembly details listed. </w:t>
      </w:r>
    </w:p>
    <w:p w14:paraId="7E601CA6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34DF1E" w14:textId="77777777" w:rsidR="00C13004" w:rsidRDefault="00C13004" w:rsidP="00117666">
      <w:pPr>
        <w:spacing w:after="0"/>
      </w:pPr>
      <w:r>
        <w:separator/>
      </w:r>
    </w:p>
  </w:endnote>
  <w:endnote w:type="continuationSeparator" w:id="0">
    <w:p w14:paraId="21C026EB" w14:textId="77777777" w:rsidR="00C13004" w:rsidRDefault="00C130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BEC600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F8B32C" wp14:editId="51FE6B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FB8DA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2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BFB8DAD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20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87DF86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87CBEB3" wp14:editId="54ACA2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8E2BF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2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28E2BF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2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6F5324" w14:textId="77777777" w:rsidR="00C13004" w:rsidRDefault="00C13004" w:rsidP="00117666">
      <w:pPr>
        <w:spacing w:after="0"/>
      </w:pPr>
      <w:r>
        <w:separator/>
      </w:r>
    </w:p>
  </w:footnote>
  <w:footnote w:type="continuationSeparator" w:id="0">
    <w:p w14:paraId="333FBA3B" w14:textId="77777777" w:rsidR="00C13004" w:rsidRDefault="00C130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FC1C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EF05AE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DE13CA4" wp14:editId="44E04D2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00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20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4FB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13004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9F91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illian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B88EA93C-CF1E-034D-A06A-104170D435DC}"/>
</file>

<file path=customXml/itemProps2.xml><?xml version="1.0" encoding="utf-8"?>
<ds:datastoreItem xmlns:ds="http://schemas.openxmlformats.org/officeDocument/2006/customXml" ds:itemID="{0905DDEB-122A-4F64-8969-F128F635FF07}"/>
</file>

<file path=customXml/itemProps3.xml><?xml version="1.0" encoding="utf-8"?>
<ds:datastoreItem xmlns:ds="http://schemas.openxmlformats.org/officeDocument/2006/customXml" ds:itemID="{D5EC2CA1-1F78-4846-A169-960BEA225A5B}"/>
</file>

<file path=customXml/itemProps4.xml><?xml version="1.0" encoding="utf-8"?>
<ds:datastoreItem xmlns:ds="http://schemas.openxmlformats.org/officeDocument/2006/customXml" ds:itemID="{8A5926C3-9E70-4D16-A127-4D79E99E66E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524</Words>
  <Characters>2988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ian Hanlon</dc:creator>
  <cp:lastModifiedBy>Killian Hanlon</cp:lastModifiedBy>
  <cp:revision>3</cp:revision>
  <cp:lastPrinted>2013-10-03T12:51:00Z</cp:lastPrinted>
  <dcterms:created xsi:type="dcterms:W3CDTF">2017-02-28T15:59:00Z</dcterms:created>
  <dcterms:modified xsi:type="dcterms:W3CDTF">2017-02-28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